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4631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####################################################################################</w:t>
      </w:r>
    </w:p>
    <w:p w14:paraId="746AADE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In this script R-code is provided to conduct the analyses described in the paper</w:t>
      </w:r>
    </w:p>
    <w:p w14:paraId="3B9DEEA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4DA3D9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#IQdata ####</w:t>
      </w:r>
    </w:p>
    <w:p w14:paraId="33797C0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foreign)</w:t>
      </w:r>
    </w:p>
    <w:p w14:paraId="569919C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dplyr)</w:t>
      </w:r>
    </w:p>
    <w:p w14:paraId="4A7DAD7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mice)</w:t>
      </w:r>
    </w:p>
    <w:p w14:paraId="5274C2D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mvtnorm)</w:t>
      </w:r>
    </w:p>
    <w:p w14:paraId="646286D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ggplot2)</w:t>
      </w:r>
    </w:p>
    <w:p w14:paraId="32DAF74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coda)</w:t>
      </w:r>
    </w:p>
    <w:p w14:paraId="154D92E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elect &lt;- dplyr::select               #code to make dplyr's select work when MASS is in use</w:t>
      </w:r>
    </w:p>
    <w:p w14:paraId="5C0A34A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alc_age &lt;- function(birthDate, refDate = Sys.Date()) {</w:t>
      </w:r>
    </w:p>
    <w:p w14:paraId="0E940C5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require(lubridate)</w:t>
      </w:r>
    </w:p>
    <w:p w14:paraId="60A96B1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period &lt;- as.period(new_interval(birthDate, refDate),unit = "years")</w:t>
      </w:r>
    </w:p>
    <w:p w14:paraId="5E7E789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period$year}</w:t>
      </w:r>
    </w:p>
    <w:p w14:paraId="34E5493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B37AA2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make sure the data file is in the working directory folder</w:t>
      </w:r>
    </w:p>
    <w:p w14:paraId="0188C50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ata &lt;- read.csv("Part III - Data.csv")</w:t>
      </w:r>
    </w:p>
    <w:p w14:paraId="76FBBCB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282A4A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save correlations from data in r.data</w:t>
      </w:r>
    </w:p>
    <w:p w14:paraId="58F34B4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.data&lt;-NA</w:t>
      </w:r>
    </w:p>
    <w:p w14:paraId="089C78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ataASD &lt;- Data %&gt;%</w:t>
      </w:r>
    </w:p>
    <w:p w14:paraId="75B5811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filter(ASD==1) %&gt;%</w:t>
      </w:r>
    </w:p>
    <w:p w14:paraId="4F25C29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select(IQ,DLEDL)</w:t>
      </w:r>
    </w:p>
    <w:p w14:paraId="76A806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.data[1] &lt;- cor(DataASD)[1,2]</w:t>
      </w:r>
    </w:p>
    <w:p w14:paraId="26FC4A8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atanoASD &lt;- Data %&gt;%</w:t>
      </w:r>
    </w:p>
    <w:p w14:paraId="37C507E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filter(ASD==0) %&gt;%</w:t>
      </w:r>
    </w:p>
    <w:p w14:paraId="1CCDB68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select(IQ,DLEDL)</w:t>
      </w:r>
    </w:p>
    <w:p w14:paraId="1ADF87E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.data[2] &lt;- cor(DatanoASD)[1,2]</w:t>
      </w:r>
    </w:p>
    <w:p w14:paraId="0C6D40E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.settings = length(r.data)</w:t>
      </w:r>
    </w:p>
    <w:p w14:paraId="565F6FD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Data%01d.png")</w:t>
      </w:r>
    </w:p>
    <w:p w14:paraId="2651DB4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DataASD, xlim=c(50,100),ylim=c(0,1.0),bty="n",ylab="DAE/DA")</w:t>
      </w:r>
    </w:p>
    <w:p w14:paraId="2D56F72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text(x=90,y=.10,labels=substitute(paste(italic('r'), " = .11 [-.52, .67]" )))</w:t>
      </w:r>
    </w:p>
    <w:p w14:paraId="7C549FB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DatanoASD, xlim=c(50,100),ylim=c(0,1.0),bty="n",ylab="DAE/DA")</w:t>
      </w:r>
    </w:p>
    <w:p w14:paraId="5580BFD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text(x=90,y=.10,labels=substitute(paste(italic('r'), " = .32 [-.44, .81]" )))</w:t>
      </w:r>
    </w:p>
    <w:p w14:paraId="474CA57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6275E5C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FFD12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parameters</w:t>
      </w:r>
    </w:p>
    <w:p w14:paraId="0AA997B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rho1</w:t>
      </w:r>
    </w:p>
    <w:p w14:paraId="272E4D6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1 lognormal, hyperparameters mu &amp; sigma:</w:t>
      </w:r>
    </w:p>
    <w:p w14:paraId="365B4C6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1a.h1 &lt;- -0.3543455; e1a.h2 &lt;- 0.1163011</w:t>
      </w:r>
    </w:p>
    <w:p w14:paraId="678F77F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2 &amp; 3 beta, hyperparameters</w:t>
      </w:r>
    </w:p>
    <w:p w14:paraId="05FA296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2a.h1 &lt;- 8.520659; e2a.h2 &lt;- 7.167028</w:t>
      </w:r>
    </w:p>
    <w:p w14:paraId="69142D9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3a.h1 &lt;- 14.973041; e3a.h2 &lt;- 7.181388</w:t>
      </w:r>
    </w:p>
    <w:p w14:paraId="4626B2E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4 normal, hyperparameters mu &amp; sigma:</w:t>
      </w:r>
    </w:p>
    <w:p w14:paraId="55AA441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4a.h1 &lt;- 0.70803613; e4a.h2 &lt;- 0.08189341</w:t>
      </w:r>
    </w:p>
    <w:p w14:paraId="000265E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rho2</w:t>
      </w:r>
    </w:p>
    <w:p w14:paraId="770CBA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1-2 normal, hyperparameters mu &amp; sigma:</w:t>
      </w:r>
    </w:p>
    <w:p w14:paraId="3E4CF14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1b.h1 &lt;- 0.4620081; e1b.h2 &lt;- 0.12047800</w:t>
      </w:r>
    </w:p>
    <w:p w14:paraId="28D0490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2b.h1 &lt;- 0.2520595; e2b.h2 &lt;- 0.04674401</w:t>
      </w:r>
    </w:p>
    <w:p w14:paraId="598E08B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3 beta, hyperparameters:</w:t>
      </w:r>
    </w:p>
    <w:p w14:paraId="38F0AA9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3b.h1 &lt;- 21.72679; e3b.h2 &lt;- 34.25861</w:t>
      </w:r>
    </w:p>
    <w:p w14:paraId="03CD74D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4 gamma, hyperparameters shape &amp; scale:</w:t>
      </w:r>
    </w:p>
    <w:p w14:paraId="7C07497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4b.h1 &lt;- 32.76447; e4b.h2 &lt;- 1/65.41338</w:t>
      </w:r>
    </w:p>
    <w:p w14:paraId="3E9A6EB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597231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m = 1; nprior=500000; set.seed(2015)</w:t>
      </w:r>
    </w:p>
    <w:p w14:paraId="522A592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Runuran)</w:t>
      </w:r>
    </w:p>
    <w:p w14:paraId="3DAA728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sample expert priors with weight 1/4 each</w:t>
      </w:r>
    </w:p>
    <w:p w14:paraId="4EF769B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1a &lt;- urlnorm(nprior/4,e1a.h1,e1a.h2,ub=lim) </w:t>
      </w:r>
    </w:p>
    <w:p w14:paraId="049FB42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2a &lt;- urbeta(nprior/4,e2a.h1,e2a.h2,lb=-lim,ub=lim)  </w:t>
      </w:r>
    </w:p>
    <w:p w14:paraId="7DCEFCC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3a &lt;- urbeta(nprior/4,e3a.h1,e3a.h2,lb=-lim,ub=lim) </w:t>
      </w:r>
    </w:p>
    <w:p w14:paraId="08C367F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4a &lt;- urnorm(nprior/4,e4a.h1,e4a.h2,lb=-lim,ub=lim)  </w:t>
      </w:r>
    </w:p>
    <w:p w14:paraId="4B78E95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89D852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1b &lt;- urnorm(nprior/4,e1b.h1,e1b.h2,lb=-lim,ub=lim) </w:t>
      </w:r>
    </w:p>
    <w:p w14:paraId="4E0AFAD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2b &lt;- urnorm(nprior/4,e2b.h1,e2b.h2,lb=-lim,ub=lim)  </w:t>
      </w:r>
    </w:p>
    <w:p w14:paraId="164709A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3b &lt;- urbeta(nprior/4,e3b.h1,e3b.h2,lb=-lim,ub=lim)  </w:t>
      </w:r>
    </w:p>
    <w:p w14:paraId="3E4A91A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e4b &lt;- urgamma(nprior/4,shape=e4b.h1,scale=e4b.h2,lb=-lim,ub=lim)  </w:t>
      </w:r>
    </w:p>
    <w:p w14:paraId="4DC1A34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8A1DA2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combine expert priors</w:t>
      </w:r>
    </w:p>
    <w:p w14:paraId="143B9BB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ho1 &lt;- c(e1a,e2a,e3a,e4a)</w:t>
      </w:r>
    </w:p>
    <w:p w14:paraId="4DD2354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ho2 &lt;- c(e1b,e2b,e3b,e4b)</w:t>
      </w:r>
    </w:p>
    <w:p w14:paraId="1453485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A0B70D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03F417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1_0.1 &lt;- 75.0; mu1_0.2 &lt;- 75.0</w:t>
      </w:r>
    </w:p>
    <w:p w14:paraId="4627597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1_0.1 &lt;- 400.0; s1_0.2 &lt;- 400.0</w:t>
      </w:r>
    </w:p>
    <w:p w14:paraId="6E9F672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445C70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_0.1 &lt;- 0.75; mu2_0.2 &lt;- 0.75</w:t>
      </w:r>
    </w:p>
    <w:p w14:paraId="33F0E1F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2_0.1 &lt;- 0.5; s2_0.2 &lt;- 0.5</w:t>
      </w:r>
    </w:p>
    <w:p w14:paraId="3B19576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63C189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#sigma1[]-sigma2[] &lt;- dgamma(shape,1/scale)  </w:t>
      </w:r>
    </w:p>
    <w:p w14:paraId="5A88157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hape1 = 2.0; scale1 = 7.5</w:t>
      </w:r>
    </w:p>
    <w:p w14:paraId="31AC9AC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iscale1 =1/scale1</w:t>
      </w:r>
    </w:p>
    <w:p w14:paraId="45BA734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hape2 = 2.0; scale2 = 1/5.5</w:t>
      </w:r>
    </w:p>
    <w:p w14:paraId="1CE51A0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iscale2=1/scale2</w:t>
      </w:r>
    </w:p>
    <w:p w14:paraId="1C2336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DDFAE4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visualize, uninformative analysis ####</w:t>
      </w:r>
    </w:p>
    <w:p w14:paraId="592DDF6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brary(rjags)</w:t>
      </w:r>
    </w:p>
    <w:p w14:paraId="4FDFD3F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n.iter = 50000; n.burnin=5000;</w:t>
      </w:r>
    </w:p>
    <w:p w14:paraId="58D4C13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n.chains = 3</w:t>
      </w:r>
    </w:p>
    <w:p w14:paraId="7505442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615737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analysis rho1 ####</w:t>
      </w:r>
    </w:p>
    <w:p w14:paraId="5FFADB6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n.iter = 50000; n.burnin=5000;</w:t>
      </w:r>
    </w:p>
    <w:p w14:paraId="35C06D2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lastRenderedPageBreak/>
        <w:t>n.chains = 3</w:t>
      </w:r>
    </w:p>
    <w:p w14:paraId="3227CCA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BE3F77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1 lognormal, hyperparameters mu &amp; tau:</w:t>
      </w:r>
    </w:p>
    <w:p w14:paraId="339887C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1a.h1 &lt;- -0.3543455; e1a.h2 &lt;- 1/0.1163011^2</w:t>
      </w:r>
    </w:p>
    <w:p w14:paraId="7D9E0CC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2 &amp; 3 beta, hyperparameters</w:t>
      </w:r>
    </w:p>
    <w:p w14:paraId="335CF13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2a.h1 &lt;- 8.520659; e2a.h2 &lt;- 7.167028</w:t>
      </w:r>
    </w:p>
    <w:p w14:paraId="0F9E39A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3a.h1 &lt;- 14.973041; e3a.h2 &lt;- 7.181388</w:t>
      </w:r>
    </w:p>
    <w:p w14:paraId="441756E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4 normal, hyperparameters mu &amp; tau:</w:t>
      </w:r>
    </w:p>
    <w:p w14:paraId="4E6D801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4a.h1 &lt;- 0.70803613; e4a.h2 &lt;- 1/0.08189341^2</w:t>
      </w:r>
    </w:p>
    <w:p w14:paraId="59D881B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1F6527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1a &lt;- "</w:t>
      </w:r>
    </w:p>
    <w:p w14:paraId="41C7073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0B6C63E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5840909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3FF7F99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272F4F6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D050C2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25B1600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20BD0D0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0FA8EF3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1</w:t>
      </w:r>
    </w:p>
    <w:p w14:paraId="5EEE545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1</w:t>
      </w:r>
    </w:p>
    <w:p w14:paraId="782595D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54F35BC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715FF4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41EEE98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0582F79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0C60C06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76C329B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824C8B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76360AB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1247268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4E9E5E5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C96F4A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group 1, expert 1</w:t>
      </w:r>
    </w:p>
    <w:p w14:paraId="3634362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1 ~ dlnorm(e1a.h1,e1a.h2) T(-1,1) </w:t>
      </w:r>
    </w:p>
    <w:p w14:paraId="0C0D882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7E2DE74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420FAE0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E94CF0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2a &lt;- "</w:t>
      </w:r>
    </w:p>
    <w:p w14:paraId="5DD678F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07EB4B5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68B4FCA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024D5C2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6CD5E51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4C28CC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169FB4F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07ED44B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3470E43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1</w:t>
      </w:r>
    </w:p>
    <w:p w14:paraId="69EECD8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1</w:t>
      </w:r>
    </w:p>
    <w:p w14:paraId="094F371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3F023E8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425CFE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49A6C63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1E0EDCE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3B3DA19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466C507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45759F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662435A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162BDD8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2BDD656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788A59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group 1, expert 2</w:t>
      </w:r>
    </w:p>
    <w:p w14:paraId="00467FE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1 ~ dbeta(e2a.h1,e2a.h2) T(-1,1) </w:t>
      </w:r>
    </w:p>
    <w:p w14:paraId="2BA4C0A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6A7F2E9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2C2C3FD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89ABA4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3a &lt;- "</w:t>
      </w:r>
    </w:p>
    <w:p w14:paraId="22EA24F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0B980CE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63334A6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41BA983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2E6DD89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71BAAB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0B712AB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0F80681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4C267B1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1</w:t>
      </w:r>
    </w:p>
    <w:p w14:paraId="7B4C424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1</w:t>
      </w:r>
    </w:p>
    <w:p w14:paraId="37973E0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4032D72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973BEE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686F099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06D0D5A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14A2418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2FB90FF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9A75A5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544197F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7370C3B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48101DA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D4EDDC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expert 3</w:t>
      </w:r>
    </w:p>
    <w:p w14:paraId="459FA92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1 ~ dbeta(e3a.h1,e3a.h2) T(-1,1) </w:t>
      </w:r>
    </w:p>
    <w:p w14:paraId="192A544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07EF15D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7A256C8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8C0B92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4a &lt;- "</w:t>
      </w:r>
    </w:p>
    <w:p w14:paraId="648BE5C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65FC0B7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1150C93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63434B6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27B03F6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F7E1B5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13EC34F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67B8EFC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3CD45FE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1</w:t>
      </w:r>
    </w:p>
    <w:p w14:paraId="3A70890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1</w:t>
      </w:r>
    </w:p>
    <w:p w14:paraId="0A46609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48F3279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41A27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7801AEC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739BE1E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3E378A9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73CC3A3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CE3144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2E8D7A4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0499B0B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171D47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93ABC9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group 1 (a) and 2 (b) per expert</w:t>
      </w:r>
    </w:p>
    <w:p w14:paraId="3D62FAE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1 ~ dnorm(e4a.h1,e4a.h2) T(-1,1) </w:t>
      </w:r>
    </w:p>
    <w:p w14:paraId="193F386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296440E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061BBF0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17D58B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data_list = list(x = DataASD, n = nrow(DataASD), </w:t>
      </w:r>
    </w:p>
    <w:p w14:paraId="70C091F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mu1_0.2=mu1_0.2, mu2_0.2=mu2_0.2, s1_0.2=s1_0.2, s2_0.2 = s2_0.2,</w:t>
      </w:r>
    </w:p>
    <w:p w14:paraId="26AD4AF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e1a.h1 = e1a.h1, e2a.h1 = e2a.h1, e3a.h1 = e3a.h1, e4a.h1 = e4a.h1,</w:t>
      </w:r>
    </w:p>
    <w:p w14:paraId="612288A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e1a.h2 = e1a.h2, e2a.h2 = e2a.h2, e3a.h2 = e3a.h2, e4a.h2 = e4a.h2,</w:t>
      </w:r>
    </w:p>
    <w:p w14:paraId="04E23A9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shape1 = shape1, iscale1 =iscale1,shape2 = shape2, iscale2 =iscale2)</w:t>
      </w:r>
    </w:p>
    <w:p w14:paraId="75EEF30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AEEE9A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Use classical estimates of the parameters as initial values</w:t>
      </w:r>
    </w:p>
    <w:p w14:paraId="6A87754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inits_list_a = list(rho1=cor(DataASD)[2],</w:t>
      </w:r>
    </w:p>
    <w:p w14:paraId="69AB002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mu2 = c(mean(DataASD[,1]),mean(DataASD[,2])),</w:t>
      </w:r>
    </w:p>
    <w:p w14:paraId="6030DBE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sigma2 = c(sd(DataASD[,1]),sd(DataASD[,2])))</w:t>
      </w:r>
    </w:p>
    <w:p w14:paraId="4D7259E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6EF08D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run model ##########################################################################</w:t>
      </w:r>
    </w:p>
    <w:p w14:paraId="0B32325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ar(mfrow = c(2, 2), mar = rep(2, 4))</w:t>
      </w:r>
    </w:p>
    <w:p w14:paraId="1FC1E3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C32892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1a), data = data_list, inits = inits_list_a,</w:t>
      </w:r>
    </w:p>
    <w:p w14:paraId="69C4912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35018C4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176ED34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1a &lt;- coda.samples(jags_model, c("mu2", "rho1", "sigma2"),</w:t>
      </w:r>
    </w:p>
    <w:p w14:paraId="11AC756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 n.iter = n.iter)</w:t>
      </w:r>
    </w:p>
    <w:p w14:paraId="2020E1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868D03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2a), data = data_list, inits = inits_list_a,</w:t>
      </w:r>
    </w:p>
    <w:p w14:paraId="58083D5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4F264CB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0B5A942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2a &lt;- coda.samples(jags_model, c("mu2", "rho1", "sigma2"),</w:t>
      </w:r>
    </w:p>
    <w:p w14:paraId="2CF1629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 n.iter = n.iter)</w:t>
      </w:r>
    </w:p>
    <w:p w14:paraId="435F57C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3a), data = data_list, inits = inits_list_a,</w:t>
      </w:r>
    </w:p>
    <w:p w14:paraId="3BB8285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22F1704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236CE3E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3a &lt;- coda.samples(jags_model, c("mu2", "rho1", "sigma2"),</w:t>
      </w:r>
    </w:p>
    <w:p w14:paraId="236FF0C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 n.iter = n.iter)</w:t>
      </w:r>
    </w:p>
    <w:p w14:paraId="1874F6A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4a), data = data_list, inits = inits_list_a,</w:t>
      </w:r>
    </w:p>
    <w:p w14:paraId="5A27683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34D6EAD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33FD000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4a &lt;- coda.samples(jags_model, c("mu2", "rho1", "sigma2"),</w:t>
      </w:r>
    </w:p>
    <w:p w14:paraId="0BF7851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 n.iter = n.iter)</w:t>
      </w:r>
    </w:p>
    <w:p w14:paraId="31B93D5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A73DE3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ConvergenceChainA%01d.png")</w:t>
      </w:r>
    </w:p>
    <w:p w14:paraId="3A21D8F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ar(mfrow = c(3, 2), mar = rep(2, 4))</w:t>
      </w:r>
    </w:p>
    <w:p w14:paraId="3F8DAA3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1a, auto.layout = FALSE,cex.main=1,cex.axis=0.8,mgp = c(2, 0.5, 0))</w:t>
      </w:r>
    </w:p>
    <w:p w14:paraId="38C8C19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2a, auto.layout = FALSE,cex.main=1,cex.axis=0.8,mgp = c(2, 0.5, 0))</w:t>
      </w:r>
    </w:p>
    <w:p w14:paraId="08B6EEF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3a, auto.layout = FALSE,cex.main=1,cex.axis=0.8,mgp = c(2, 0.5, 0))</w:t>
      </w:r>
    </w:p>
    <w:p w14:paraId="6CF9FC9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4a, auto.layout = FALSE,cex.main=1,cex.axis=0.8,mgp = c(2, 0.5, 0))</w:t>
      </w:r>
    </w:p>
    <w:p w14:paraId="4D5B8FD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4CAAB98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C9C11E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combine the posterior iterations for each chain for the correlation (i.e., [,3])</w:t>
      </w:r>
    </w:p>
    <w:p w14:paraId="1A67F56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mcmc_samples.1a.r &lt;- cbind(mcmc_samples.1a[[1]][,3],mcmc_samples.1a[[2]][,3],mcmc_samples.1a[[3]][,3]) </w:t>
      </w:r>
    </w:p>
    <w:p w14:paraId="213D6CF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2a.r &lt;- cbind(mcmc_samples.2a[[1]][,3],mcmc_samples.2a[[2]][,3],mcmc_samples.2a[[3]][,3])</w:t>
      </w:r>
    </w:p>
    <w:p w14:paraId="4C8B358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3a.r &lt;- cbind(mcmc_samples.3a[[1]][,3],mcmc_samples.3a[[2]][,3],mcmc_samples.3a[[3]][,3])</w:t>
      </w:r>
    </w:p>
    <w:p w14:paraId="13921D9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4a.r &lt;- cbind(mcmc_samples.4a[[1]][,3],mcmc_samples.4a[[2]][,3],mcmc_samples.4a[[3]][,3])</w:t>
      </w:r>
    </w:p>
    <w:p w14:paraId="6785181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a.r &lt;- array(c(mcmc_samples.1a.r,mcmc_samples.2a.r,mcmc_samples.3a.r,mcmc_samples.4a.r),</w:t>
      </w:r>
    </w:p>
    <w:p w14:paraId="77FB2BEF" w14:textId="77777777" w:rsidR="00D14A81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dim=c(</w:t>
      </w:r>
      <w:proofErr w:type="gramStart"/>
      <w:r w:rsidRPr="00016E7D">
        <w:rPr>
          <w:rFonts w:ascii="Courier New" w:hAnsi="Courier New" w:cs="Courier New"/>
          <w:sz w:val="20"/>
          <w:szCs w:val="20"/>
        </w:rPr>
        <w:t>n.iter</w:t>
      </w:r>
      <w:proofErr w:type="gramEnd"/>
      <w:r w:rsidRPr="00016E7D">
        <w:rPr>
          <w:rFonts w:ascii="Courier New" w:hAnsi="Courier New" w:cs="Courier New"/>
          <w:sz w:val="20"/>
          <w:szCs w:val="20"/>
        </w:rPr>
        <w:t>,n.chains,4)) #rows=iterations, col=chains, d3=experts</w:t>
      </w:r>
    </w:p>
    <w:p w14:paraId="3FA86611" w14:textId="77777777" w:rsidR="00A205DF" w:rsidRDefault="00A205DF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AC6A6EF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#combine the posterior iterations for each chain for the se of iq (i.e., [,4])</w:t>
      </w:r>
    </w:p>
    <w:p w14:paraId="11FEFB83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1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1a[[1]][,4],mcmc_samples.1a[[2]][,4],mcmc_samples.1a[[3]][,4]) </w:t>
      </w:r>
    </w:p>
    <w:p w14:paraId="7E039E83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2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2a[[1]][,4],mcmc_samples.2a[[2]][,4],mcmc_samples.2a[[3]][,4])</w:t>
      </w:r>
    </w:p>
    <w:p w14:paraId="6BE50431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3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3a[[1]][,4],mcmc_samples.3a[[2]][,4],mcmc_samples.3a[[3]][,4])</w:t>
      </w:r>
    </w:p>
    <w:p w14:paraId="4BDECEB3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4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4a[[1]][,4],mcmc_samples.4a[[2]][,4],mcmc_samples.4a[[3]][,4])</w:t>
      </w:r>
    </w:p>
    <w:p w14:paraId="3DAC8F74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array(c(mcmc_samples.1a.sIQ,mcmc_samples.2a.sIQ,mcmc_samples.3a.sIQ,mcmc_samples.4a.sIQ),</w:t>
      </w:r>
    </w:p>
    <w:p w14:paraId="20083A99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 xml:space="preserve">                            dim=c(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n.iter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,n.chains,4)) #rows=iterations, col=chains, d3=experts</w:t>
      </w:r>
    </w:p>
    <w:p w14:paraId="76BCB0CF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FD7DC00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#combine the posterior iterations for each chain for the se of dle/dl (i.e., [,5])</w:t>
      </w:r>
    </w:p>
    <w:p w14:paraId="571FCDEE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1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1a[[1]][,5],mcmc_samples.1a[[2]][,5],mcmc_samples.1a[[3]][,5]) </w:t>
      </w:r>
    </w:p>
    <w:p w14:paraId="7A2C0CCF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2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2a[[1]][,5],mcmc_samples.2a[[2]][,5],mcmc_samples.2a[[3]][,5])</w:t>
      </w:r>
    </w:p>
    <w:p w14:paraId="06F449E1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3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3a[[1]][,5],mcmc_samples.3a[[2]][,5],mcmc_samples.3a[[3]][,5])</w:t>
      </w:r>
    </w:p>
    <w:p w14:paraId="64C2E6C5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4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4a[[1]][,5],mcmc_samples.4a[[2]][,5],mcmc_samples.4a[[3]][,5])</w:t>
      </w:r>
    </w:p>
    <w:p w14:paraId="241C0FF3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array(c(mcmc_samples.1a.sDL,mcmc_samples.2a.sDL,mcmc_samples.3a.sDL,mcmc_samples.4a.sDL),</w:t>
      </w:r>
    </w:p>
    <w:p w14:paraId="639CA4D5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 xml:space="preserve">                            dim=c(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n.iter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,n.chains,4))</w:t>
      </w:r>
    </w:p>
    <w:p w14:paraId="0B6C6B21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9568C1B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summary(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)</w:t>
      </w:r>
    </w:p>
    <w:p w14:paraId="3A607D02" w14:textId="6849CDB5" w:rsidR="00A205DF" w:rsidRPr="00016E7D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summary(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)</w:t>
      </w:r>
    </w:p>
    <w:p w14:paraId="79D1656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12B60A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SR convergence ####</w:t>
      </w:r>
    </w:p>
    <w:p w14:paraId="2827D0D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SR &lt;- matrix(NA,nrow=n.iter,ncol=4)</w:t>
      </w:r>
    </w:p>
    <w:p w14:paraId="1A83B0C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theta.est.c &lt;- matrix(NA,nrow=3,ncol=4); theta.est &lt;- matrix(NA,nrow=1,ncol=4)</w:t>
      </w:r>
    </w:p>
    <w:p w14:paraId="4921B8F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B &lt;- matrix(NA,nrow=1,ncol=4); W &lt;- matrix(NA,nrow=1,ncol=4)</w:t>
      </w:r>
    </w:p>
    <w:p w14:paraId="2DC2443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 (p in 1:4){ #four posteriors</w:t>
      </w:r>
    </w:p>
    <w:p w14:paraId="10C07D7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for (i in seq(from=1,to=n.iter-99,by=100)){ #every 100 iterations</w:t>
      </w:r>
    </w:p>
    <w:p w14:paraId="439A765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theta.est.c[,p] &lt;- colMeans(mcmc_samples.a.r[i:(i+99),,p]) #averages within chain over 100 it</w:t>
      </w:r>
    </w:p>
    <w:p w14:paraId="17BA598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theta.est[,p] &lt;- mean(theta.est.c[,p]) #average over chains</w:t>
      </w:r>
    </w:p>
    <w:p w14:paraId="6309177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B[,p] &lt;- 1/(n.chains-1)*(sum((theta.est.c[,p]-theta.est[,p])^2)) #var between chains</w:t>
      </w:r>
    </w:p>
    <w:p w14:paraId="6ED5E3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W[,p] &lt;- mean(colMeans((mcmc_samples.a.r[i:(i+99),,p]-theta.est.c[,p])^2)) #var within chains</w:t>
      </w:r>
    </w:p>
    <w:p w14:paraId="1E73899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PSR[i,p] &lt;- sqrt((W[,p]+B[,p])/W[,p])</w:t>
      </w:r>
    </w:p>
    <w:p w14:paraId="51723E0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}}</w:t>
      </w:r>
    </w:p>
    <w:p w14:paraId="26C3242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SR &lt;- PSR[seq(from=1,to=n.iter-99,by=100),]</w:t>
      </w:r>
    </w:p>
    <w:p w14:paraId="274FE00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 (p in 1:4){print(sum(PSR[,p]&lt;1.05)/length(PSR[,p])*100)</w:t>
      </w:r>
    </w:p>
    <w:p w14:paraId="3E52A59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print(sum(PSR[,p]&lt;1.01)/length(PSR[,p])*100)}</w:t>
      </w:r>
    </w:p>
    <w:p w14:paraId="03A86AE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F19E4D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ar(mfrow=c(1,1))</w:t>
      </w:r>
    </w:p>
    <w:p w14:paraId="4F6D5D3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PosteriorA.png",width=480*1.25,height=280*1.25)</w:t>
      </w:r>
    </w:p>
    <w:p w14:paraId="319E78C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density(mcmc_samples.a.r),lwd=3,xlab="",main="",xlim=c(-1,1),ylim=c(0,12),bty="n")</w:t>
      </w:r>
    </w:p>
    <w:p w14:paraId="278C23B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4641F60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B880AE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, data, posterior plot a####</w:t>
      </w:r>
    </w:p>
    <w:p w14:paraId="5D17787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relative profile likelihood function</w:t>
      </w:r>
    </w:p>
    <w:p w14:paraId="687555C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ho.prof.like &lt;- function(x,r,n){(((1-r^2)*(1-x^2))/(1-r*x)^2)^(n/2)}</w:t>
      </w:r>
    </w:p>
    <w:p w14:paraId="7867B5D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PriorDataPosteriorA.png",width=480*1.25,height=280*1.25)</w:t>
      </w:r>
    </w:p>
    <w:p w14:paraId="3DB8B69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density(mcmc_samples.a.r),lwd=3,xlab="",main="",xlim=c(-1,1),ylim=c(0,12),bty="n",col="#386cb0")</w:t>
      </w:r>
    </w:p>
    <w:p w14:paraId="724116C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urve(rho.prof.like(x,r=r.data[1],n=dim(DataASD)[1]),col="#fb9a99",lwd=3,add=TRUE)</w:t>
      </w:r>
    </w:p>
    <w:p w14:paraId="4613569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nes(density(rho1),lwd=2.5,col="#5ab4ac")</w:t>
      </w:r>
    </w:p>
    <w:p w14:paraId="6EED9C3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egend(-1,8,c("Prior","Likelihood","Posterior"),col=c("#5ab4ac","#fb9a99","#386cb0"),</w:t>
      </w:r>
    </w:p>
    <w:p w14:paraId="2C8F077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lty=1,lwd=2.5,bty="n")</w:t>
      </w:r>
    </w:p>
    <w:p w14:paraId="061ECC5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669199C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AC4D99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table input A####</w:t>
      </w:r>
    </w:p>
    <w:p w14:paraId="6CDBF9C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</w:t>
      </w:r>
    </w:p>
    <w:p w14:paraId="4E0925A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e1a),2);round(mean(e2a),2);round(mean(e3a),2);round(mean(e4a),2)</w:t>
      </w:r>
    </w:p>
    <w:p w14:paraId="4FF7191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e1a)),2);round(HPDinterval(mcmc(e2a)),2)</w:t>
      </w:r>
    </w:p>
    <w:p w14:paraId="558B616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e3a)),2);round(HPDinterval(mcmc(e4a)),2)</w:t>
      </w:r>
    </w:p>
    <w:p w14:paraId="5F2372A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DF2FF4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ooled prior</w:t>
      </w:r>
    </w:p>
    <w:p w14:paraId="1E3956D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rho1),2); round(HPDinterval(mcmc(rho1)),2)</w:t>
      </w:r>
    </w:p>
    <w:p w14:paraId="18C5213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D97194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data</w:t>
      </w:r>
    </w:p>
    <w:p w14:paraId="08B1E0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r.test(DataASD[,1],DataASD[,2])[4]</w:t>
      </w:r>
    </w:p>
    <w:p w14:paraId="2AEF5CC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cor.test(DataASD[,1],DataASD[,2])$conf.int,2)</w:t>
      </w:r>
    </w:p>
    <w:p w14:paraId="3BC7FB0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1F59A6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informative posterior</w:t>
      </w:r>
    </w:p>
    <w:p w14:paraId="4632167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1a.r),2)</w:t>
      </w:r>
    </w:p>
    <w:p w14:paraId="0A95EA3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1a.r))),2)</w:t>
      </w:r>
    </w:p>
    <w:p w14:paraId="344830C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2a.r),2)</w:t>
      </w:r>
    </w:p>
    <w:p w14:paraId="50841D7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2a.r))),2)</w:t>
      </w:r>
    </w:p>
    <w:p w14:paraId="776BD3B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3a.r),2)</w:t>
      </w:r>
    </w:p>
    <w:p w14:paraId="7EA52F9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3a.r))),2)</w:t>
      </w:r>
    </w:p>
    <w:p w14:paraId="221FFBF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4a.r),2)</w:t>
      </w:r>
    </w:p>
    <w:p w14:paraId="4012F90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4a.r))),2)</w:t>
      </w:r>
    </w:p>
    <w:p w14:paraId="32E8F68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E47A47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ooled posterior</w:t>
      </w:r>
    </w:p>
    <w:p w14:paraId="0D7C4A6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a.r),2)</w:t>
      </w:r>
    </w:p>
    <w:p w14:paraId="743E687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a.r))),2)</w:t>
      </w:r>
    </w:p>
    <w:p w14:paraId="1939A4E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377CA1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591D47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analysis rho2 ####</w:t>
      </w:r>
    </w:p>
    <w:p w14:paraId="368FA9F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1-2 normal, hyperparameters mu &amp; tau:</w:t>
      </w:r>
    </w:p>
    <w:p w14:paraId="407894C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1b.h1 &lt;- 0.4620081; e1b.h2 &lt;- 1/0.12047800^2</w:t>
      </w:r>
    </w:p>
    <w:p w14:paraId="6CEFFED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2b.h1 &lt;- 0.2520595; e2b.h2 &lt;- 1/0.04674401^2</w:t>
      </w:r>
    </w:p>
    <w:p w14:paraId="4E105D9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3 beta, hyperparameters:</w:t>
      </w:r>
    </w:p>
    <w:p w14:paraId="64E2470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3b.h1 &lt;- 21.72679; e3b.h2 &lt;- 34.25861</w:t>
      </w:r>
    </w:p>
    <w:p w14:paraId="57CC096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expert 4 gamma, hyperparameters shape &amp; iscale:</w:t>
      </w:r>
    </w:p>
    <w:p w14:paraId="4992565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e4b.h1 &lt;- 32.76447; e4b.h2 &lt;- 65.41338</w:t>
      </w:r>
    </w:p>
    <w:p w14:paraId="0E06325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EC660C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1 &lt;- "</w:t>
      </w:r>
    </w:p>
    <w:p w14:paraId="3B7B104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7B2C3BC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6AFEF04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5155A91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5E44BF9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E76840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73B3022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3565E88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21959D5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2</w:t>
      </w:r>
    </w:p>
    <w:p w14:paraId="03C2E65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2</w:t>
      </w:r>
    </w:p>
    <w:p w14:paraId="670B13C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2F02D5B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ACEBE0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085DE55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15352F8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346D027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55057B4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584FE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2CFD3DD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0A39FF1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6DFB6EE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1DB003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group 1, expert 1</w:t>
      </w:r>
    </w:p>
    <w:p w14:paraId="29A5207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2 ~ dnorm(e1b.h1,e1b.h2) T(-1,1) </w:t>
      </w:r>
    </w:p>
    <w:p w14:paraId="3EDB5C2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006C409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53F64ED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B3CAA7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2 &lt;- "</w:t>
      </w:r>
    </w:p>
    <w:p w14:paraId="51635F6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6C50E98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771B054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62A75C8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49955CC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214AE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6E68390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2F604E4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1CA80C6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2</w:t>
      </w:r>
    </w:p>
    <w:p w14:paraId="75F19D7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2</w:t>
      </w:r>
    </w:p>
    <w:p w14:paraId="5133DA3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4D46678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0FED58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6B525EF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5211985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080E62C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2AF03AF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D130B4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3EA515D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5E447C0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0457E47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AE4E96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group 1, expert 2</w:t>
      </w:r>
    </w:p>
    <w:p w14:paraId="7ADBAA8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2 ~ dnorm(e2b.h1,e2b.h2) T(-1,1) </w:t>
      </w:r>
    </w:p>
    <w:p w14:paraId="582AC6A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7C13D00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1F1FA05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B55F0E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3 &lt;- "</w:t>
      </w:r>
    </w:p>
    <w:p w14:paraId="4B07D7E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06F3DBF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544B75E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6DF684C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2550445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35AC89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1CCE6D4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3641F7A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1BC6C5D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2</w:t>
      </w:r>
    </w:p>
    <w:p w14:paraId="33A0B2D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2</w:t>
      </w:r>
    </w:p>
    <w:p w14:paraId="36F9542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161ED7B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845E55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6C7B0E7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47E7EF3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27D0B2C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0C672CB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D2A8F8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14D18A0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45A93A2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0828136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47D233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expert 3</w:t>
      </w:r>
    </w:p>
    <w:p w14:paraId="4FBCFC2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2 ~ dbeta(e3b.h1,e3b.h2) T(-1,1) </w:t>
      </w:r>
    </w:p>
    <w:p w14:paraId="202231B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5ADA399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00E0E06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0CA06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_4 &lt;- "</w:t>
      </w:r>
    </w:p>
    <w:p w14:paraId="5571C3D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odel {</w:t>
      </w:r>
    </w:p>
    <w:p w14:paraId="087203A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(i in 1:n) {</w:t>
      </w:r>
    </w:p>
    <w:p w14:paraId="1903695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x[i,1:2] ~ dmnorm(mu2[], prec2[ , ])</w:t>
      </w:r>
    </w:p>
    <w:p w14:paraId="32EC637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31B02BD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E8F852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Constructing the covariance matrix and the corresponding precision matrix.</w:t>
      </w:r>
    </w:p>
    <w:p w14:paraId="72F3975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rec2[1:2,1:2] &lt;- inverse(cov2[,])</w:t>
      </w:r>
    </w:p>
    <w:p w14:paraId="06018F3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1] &lt;- sigma2[1] * sigma2[1]</w:t>
      </w:r>
    </w:p>
    <w:p w14:paraId="04E0FEA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1,2] &lt;- sigma2[1] * sigma2[2] * rho2</w:t>
      </w:r>
    </w:p>
    <w:p w14:paraId="4695872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1] &lt;- sigma2[1] * sigma2[2] * rho2</w:t>
      </w:r>
    </w:p>
    <w:p w14:paraId="716E0DF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v2[2,2] &lt;- sigma2[2] * sigma2[2]</w:t>
      </w:r>
    </w:p>
    <w:p w14:paraId="261AF58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3492D0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riors</w:t>
      </w:r>
    </w:p>
    <w:p w14:paraId="595062B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normal priors on mu's</w:t>
      </w:r>
    </w:p>
    <w:p w14:paraId="7BE8014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1] ~ dnorm(mu1_0.2,1/s1_0.2)T(45,145)</w:t>
      </w:r>
    </w:p>
    <w:p w14:paraId="0E86429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u2[2] ~ dnorm(mu2_0.2,1/s2_0.2)T(0,1.5)</w:t>
      </w:r>
    </w:p>
    <w:p w14:paraId="4FB4374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FBA462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gamma priors on sigma's</w:t>
      </w:r>
    </w:p>
    <w:p w14:paraId="38226DC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1] ~ dgamma(shape1,iscale1)</w:t>
      </w:r>
    </w:p>
    <w:p w14:paraId="1BDA782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sigma2[2] ~ dgamma(shape2,iscale2)</w:t>
      </w:r>
    </w:p>
    <w:p w14:paraId="274082F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0EC9E1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 for correlations group 1 (a) and 2 (b) per expert</w:t>
      </w:r>
    </w:p>
    <w:p w14:paraId="407A7F5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rho2 ~ dgamma(e4b.h1,e4b.h2) T(-1,1) </w:t>
      </w:r>
    </w:p>
    <w:p w14:paraId="367457D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}</w:t>
      </w:r>
    </w:p>
    <w:p w14:paraId="2859C8A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"</w:t>
      </w:r>
    </w:p>
    <w:p w14:paraId="1772FBA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12CA8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data_list = list(x = DatanoASD, n = nrow(DatanoASD), </w:t>
      </w:r>
    </w:p>
    <w:p w14:paraId="1937128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mu1_0.2=mu1_0.2, mu2_0.2=mu2_0.2, s1_0.2=s1_0.2, s2_0.2 = s2_0.2,</w:t>
      </w:r>
    </w:p>
    <w:p w14:paraId="70CD78F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e1b.h1 = e1b.h1, e2b.h1 = e2b.h1, e3b.h1 = e3b.h1, e4b.h1 = e4b.h1,</w:t>
      </w:r>
    </w:p>
    <w:p w14:paraId="15A5711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e1b.h2 = e1b.h2, e2b.h2 = e2b.h2, e3b.h2 = e3b.h2, e4b.h2 = e4b.h2,</w:t>
      </w:r>
    </w:p>
    <w:p w14:paraId="06F1755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shape1 = shape1, iscale1 =iscale1,shape2 = shape2, iscale2 =iscale2)</w:t>
      </w:r>
    </w:p>
    <w:p w14:paraId="782EBA6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B3008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Use classical estimates of the parameters as initial values</w:t>
      </w:r>
    </w:p>
    <w:p w14:paraId="75280A8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inits_list = list(rho2=cor(DatanoASD)[2],</w:t>
      </w:r>
    </w:p>
    <w:p w14:paraId="1C29459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mu2 = c(mean(DatanoASD[,1]),mean(DatanoASD[,2])),</w:t>
      </w:r>
    </w:p>
    <w:p w14:paraId="7660B76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sigma2 = c(sd(DatanoASD[,1]),sd(DatanoASD[,2])))</w:t>
      </w:r>
    </w:p>
    <w:p w14:paraId="7768F80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100307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run model ##########################################################################</w:t>
      </w:r>
    </w:p>
    <w:p w14:paraId="4F4EF0F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27ED0A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1), data = data_list, inits = inits_list,</w:t>
      </w:r>
    </w:p>
    <w:p w14:paraId="761774D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7CEAB56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533DDA9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1 &lt;- coda.samples(jags_model, c("mu2", "rho2", "sigma2"),</w:t>
      </w:r>
    </w:p>
    <w:p w14:paraId="06F829F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n.iter = n.iter)</w:t>
      </w:r>
    </w:p>
    <w:p w14:paraId="796F221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ar(mfrow = c(2, 2), mar = rep(2, 4))</w:t>
      </w:r>
    </w:p>
    <w:p w14:paraId="377C27D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1107E2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2), data = data_list, inits = inits_list,</w:t>
      </w:r>
    </w:p>
    <w:p w14:paraId="60C56AD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10A0F34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09A0D81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2 &lt;- coda.samples(jags_model, c("mu2", "rho2", "sigma2"),</w:t>
      </w:r>
    </w:p>
    <w:p w14:paraId="7A8E84C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n.iter = n.iter)</w:t>
      </w:r>
    </w:p>
    <w:p w14:paraId="4889B13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3), data = data_list, inits = inits_list,</w:t>
      </w:r>
    </w:p>
    <w:p w14:paraId="656192A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6B43150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078ADF5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3 &lt;- coda.samples(jags_model, c("mu2", "rho2", "sigma2"),</w:t>
      </w:r>
    </w:p>
    <w:p w14:paraId="75A7348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n.iter = n.iter)</w:t>
      </w:r>
    </w:p>
    <w:p w14:paraId="2A96AE5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jags_model &lt;- jags.model(textConnection(model_4), data = data_list, inits = inits_list,</w:t>
      </w:r>
    </w:p>
    <w:p w14:paraId="71AAA87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n.adapt = 500, n.chains = n.chains, quiet = T)</w:t>
      </w:r>
    </w:p>
    <w:p w14:paraId="3B0D3F1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update(jags_model, n.burnin)</w:t>
      </w:r>
    </w:p>
    <w:p w14:paraId="063AEE6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4 &lt;- coda.samples(jags_model, c("mu2", "rho2", "sigma2"),</w:t>
      </w:r>
    </w:p>
    <w:p w14:paraId="1DD918C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       n.iter = n.iter)</w:t>
      </w:r>
    </w:p>
    <w:p w14:paraId="2C991E1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924BD0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ConvergenceChainB%01d.png")</w:t>
      </w:r>
    </w:p>
    <w:p w14:paraId="6174EA3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ar(mfrow = c(3, 2), mar = rep(2, 4))</w:t>
      </w:r>
    </w:p>
    <w:p w14:paraId="5D49578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1, auto.layout = FALSE,cex.main=1,cex.axis=0.8,mgp = c(2, 0.5, 0))</w:t>
      </w:r>
    </w:p>
    <w:p w14:paraId="61AFCE4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2, auto.layout = FALSE,cex.main=1,cex.axis=0.8,mgp = c(2, 0.5, 0))</w:t>
      </w:r>
    </w:p>
    <w:p w14:paraId="308A4E4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3, auto.layout = FALSE,cex.main=1,cex.axis=0.8,mgp = c(2, 0.5, 0))</w:t>
      </w:r>
    </w:p>
    <w:p w14:paraId="44E96EE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mcmc_samples.4, auto.layout = FALSE,cex.main=1,cex.axis=0.8,mgp = c(2, 0.5, 0))</w:t>
      </w:r>
    </w:p>
    <w:p w14:paraId="4A516D5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30DC640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1F5DD4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combine the posterior iterations for each chain for the correlation (i.e., [,3])</w:t>
      </w:r>
    </w:p>
    <w:p w14:paraId="2035940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mcmc_samples.1.r &lt;- cbind(mcmc_samples.1[[1]][,3],mcmc_samples.1[[2]][,3],mcmc_samples.1[[3]][,3]) </w:t>
      </w:r>
    </w:p>
    <w:p w14:paraId="427C97B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2.r &lt;- cbind(mcmc_samples.2[[1]][,3],mcmc_samples.2[[2]][,3],mcmc_samples.2[[3]][,3])</w:t>
      </w:r>
    </w:p>
    <w:p w14:paraId="40D5837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3.r &lt;- cbind(mcmc_samples.3[[1]][,3],mcmc_samples.3[[2]][,3],mcmc_samples.3[[3]][,3])</w:t>
      </w:r>
    </w:p>
    <w:p w14:paraId="5A21AF0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4.r &lt;- cbind(mcmc_samples.4[[1]][,3],mcmc_samples.4[[2]][,3],mcmc_samples.4[[3]][,3])</w:t>
      </w:r>
    </w:p>
    <w:p w14:paraId="59451D0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mcmc_samples.r &lt;- array(c(mcmc_samples.1.r,mcmc_samples.2.r,mcmc_samples.3.r,mcmc_samples.4.r),</w:t>
      </w:r>
    </w:p>
    <w:p w14:paraId="4B775BD3" w14:textId="77777777" w:rsidR="00D14A81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                 dim=c(</w:t>
      </w:r>
      <w:proofErr w:type="gramStart"/>
      <w:r w:rsidRPr="00016E7D">
        <w:rPr>
          <w:rFonts w:ascii="Courier New" w:hAnsi="Courier New" w:cs="Courier New"/>
          <w:sz w:val="20"/>
          <w:szCs w:val="20"/>
        </w:rPr>
        <w:t>n.iter</w:t>
      </w:r>
      <w:proofErr w:type="gramEnd"/>
      <w:r w:rsidRPr="00016E7D">
        <w:rPr>
          <w:rFonts w:ascii="Courier New" w:hAnsi="Courier New" w:cs="Courier New"/>
          <w:sz w:val="20"/>
          <w:szCs w:val="20"/>
        </w:rPr>
        <w:t>,n.chains,4)) #rows=iterations, col=chains, d3=experts</w:t>
      </w:r>
    </w:p>
    <w:p w14:paraId="72659A27" w14:textId="77777777" w:rsidR="00A205DF" w:rsidRDefault="00A205DF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2190B8A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#combine the posterior iterations for each chain for the se of iq (i.e., [,4])</w:t>
      </w:r>
    </w:p>
    <w:p w14:paraId="05DC6FAC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1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1[[1]][,4],mcmc_samples.1[[2]][,4],mcmc_samples.1[[3]][,4]) </w:t>
      </w:r>
    </w:p>
    <w:p w14:paraId="74B4D859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2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2[[1]][,4],mcmc_samples.2[[2]][,4],mcmc_samples.2[[3]][,4])</w:t>
      </w:r>
    </w:p>
    <w:p w14:paraId="58DCB761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3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3[[1]][,4],mcmc_samples.3[[2]][,4],mcmc_samples.3[[3]][,4])</w:t>
      </w:r>
    </w:p>
    <w:p w14:paraId="2673F78E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4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4[[1]][,4],mcmc_samples.4[[2]][,4],mcmc_samples.4[[3]][,4])</w:t>
      </w:r>
    </w:p>
    <w:p w14:paraId="49ECCAF7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array(c(mcmc_samples.1b.sIQ,mcmc_samples.2b.sIQ,mcmc_samples.3b.sIQ,mcmc_samples.4b.sIQ),</w:t>
      </w:r>
    </w:p>
    <w:p w14:paraId="1C335168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 xml:space="preserve">                            dim=c(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n.iter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,n.chains,4)) #rows=iterations, col=chains, d3=experts</w:t>
      </w:r>
    </w:p>
    <w:p w14:paraId="77C6B6EE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D64B27D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#combine the posterior iterations for each chain for the se of dle/dl (i.e., [,5])</w:t>
      </w:r>
    </w:p>
    <w:p w14:paraId="3B2019C9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1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1[[1]][,5],mcmc_samples.1[[2]][,5],mcmc_samples.1[[3]][,5]) </w:t>
      </w:r>
    </w:p>
    <w:p w14:paraId="598A0C95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2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2[[1]][,5],mcmc_samples.2[[2]][,5],mcmc_samples.2[[3]][,5])</w:t>
      </w:r>
    </w:p>
    <w:p w14:paraId="2011A4CB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3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3[[1]][,5],mcmc_samples.3[[2]][,5],mcmc_samples.3[[3]][,5])</w:t>
      </w:r>
    </w:p>
    <w:p w14:paraId="5FEBD277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4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cbind(mcmc_samples.4[[1]][,5],mcmc_samples.4[[2]][,5],mcmc_samples.4[[3]][,5])</w:t>
      </w:r>
    </w:p>
    <w:p w14:paraId="74F60D72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 xml:space="preserve"> &lt;- array(c(mcmc_samples.1b.sDL,mcmc_samples.2b.sDL,mcmc_samples.3b.sDL,mcmc_samples.4b.sDL),</w:t>
      </w:r>
    </w:p>
    <w:p w14:paraId="1E6ED609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 xml:space="preserve">                            dim=c(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n.iter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,n.chains,4))</w:t>
      </w:r>
    </w:p>
    <w:p w14:paraId="1D15E86B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C821FD8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summary(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)</w:t>
      </w:r>
    </w:p>
    <w:p w14:paraId="570C8C8A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summary(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a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)</w:t>
      </w:r>
    </w:p>
    <w:p w14:paraId="177879B4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3E1B3A1" w14:textId="77777777" w:rsidR="00A205DF" w:rsidRPr="00A205DF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summary(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IQ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)</w:t>
      </w:r>
    </w:p>
    <w:p w14:paraId="3ED7BE9B" w14:textId="04B4D4AD" w:rsidR="00A205DF" w:rsidRPr="00016E7D" w:rsidRDefault="00A205DF" w:rsidP="00A205DF">
      <w:pPr>
        <w:pStyle w:val="PlainText"/>
        <w:rPr>
          <w:rFonts w:ascii="Courier New" w:hAnsi="Courier New" w:cs="Courier New"/>
          <w:sz w:val="20"/>
          <w:szCs w:val="20"/>
        </w:rPr>
      </w:pPr>
      <w:r w:rsidRPr="00A205DF">
        <w:rPr>
          <w:rFonts w:ascii="Courier New" w:hAnsi="Courier New" w:cs="Courier New"/>
          <w:sz w:val="20"/>
          <w:szCs w:val="20"/>
        </w:rPr>
        <w:t>summary(mcmc_samples.</w:t>
      </w:r>
      <w:proofErr w:type="gramStart"/>
      <w:r w:rsidRPr="00A205DF">
        <w:rPr>
          <w:rFonts w:ascii="Courier New" w:hAnsi="Courier New" w:cs="Courier New"/>
          <w:sz w:val="20"/>
          <w:szCs w:val="20"/>
        </w:rPr>
        <w:t>b.sDL</w:t>
      </w:r>
      <w:proofErr w:type="gramEnd"/>
      <w:r w:rsidRPr="00A205DF">
        <w:rPr>
          <w:rFonts w:ascii="Courier New" w:hAnsi="Courier New" w:cs="Courier New"/>
          <w:sz w:val="20"/>
          <w:szCs w:val="20"/>
        </w:rPr>
        <w:t>)</w:t>
      </w:r>
    </w:p>
    <w:p w14:paraId="3D0A960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A2A655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 PSR convergence ####</w:t>
      </w:r>
    </w:p>
    <w:p w14:paraId="277F3398" w14:textId="77777777" w:rsidR="00D14A81" w:rsidRPr="00A205DF" w:rsidRDefault="00D14A81" w:rsidP="007F0A3B">
      <w:pPr>
        <w:pStyle w:val="PlainText"/>
        <w:rPr>
          <w:rFonts w:ascii="Courier New" w:hAnsi="Courier New" w:cs="Courier New"/>
          <w:sz w:val="20"/>
          <w:szCs w:val="20"/>
          <w:lang w:val="nl-NL"/>
        </w:rPr>
      </w:pPr>
      <w:r w:rsidRPr="00A205DF">
        <w:rPr>
          <w:rFonts w:ascii="Courier New" w:hAnsi="Courier New" w:cs="Courier New"/>
          <w:sz w:val="20"/>
          <w:szCs w:val="20"/>
          <w:lang w:val="nl-NL"/>
        </w:rPr>
        <w:t>PSR &lt;- matrix(</w:t>
      </w:r>
      <w:proofErr w:type="gramStart"/>
      <w:r w:rsidRPr="00A205DF">
        <w:rPr>
          <w:rFonts w:ascii="Courier New" w:hAnsi="Courier New" w:cs="Courier New"/>
          <w:sz w:val="20"/>
          <w:szCs w:val="20"/>
          <w:lang w:val="nl-NL"/>
        </w:rPr>
        <w:t>NA,nrow</w:t>
      </w:r>
      <w:proofErr w:type="gramEnd"/>
      <w:r w:rsidRPr="00A205DF">
        <w:rPr>
          <w:rFonts w:ascii="Courier New" w:hAnsi="Courier New" w:cs="Courier New"/>
          <w:sz w:val="20"/>
          <w:szCs w:val="20"/>
          <w:lang w:val="nl-NL"/>
        </w:rPr>
        <w:t>=n.iter,ncol=4)</w:t>
      </w:r>
    </w:p>
    <w:p w14:paraId="55EB1866" w14:textId="77777777" w:rsidR="00D14A81" w:rsidRPr="00A205DF" w:rsidRDefault="00D14A81" w:rsidP="007F0A3B">
      <w:pPr>
        <w:pStyle w:val="PlainText"/>
        <w:rPr>
          <w:rFonts w:ascii="Courier New" w:hAnsi="Courier New" w:cs="Courier New"/>
          <w:sz w:val="20"/>
          <w:szCs w:val="20"/>
          <w:lang w:val="nl-NL"/>
        </w:rPr>
      </w:pPr>
      <w:proofErr w:type="gramStart"/>
      <w:r w:rsidRPr="00A205DF">
        <w:rPr>
          <w:rFonts w:ascii="Courier New" w:hAnsi="Courier New" w:cs="Courier New"/>
          <w:sz w:val="20"/>
          <w:szCs w:val="20"/>
          <w:lang w:val="nl-NL"/>
        </w:rPr>
        <w:t>theta.est</w:t>
      </w:r>
      <w:proofErr w:type="gramEnd"/>
      <w:r w:rsidRPr="00A205DF">
        <w:rPr>
          <w:rFonts w:ascii="Courier New" w:hAnsi="Courier New" w:cs="Courier New"/>
          <w:sz w:val="20"/>
          <w:szCs w:val="20"/>
          <w:lang w:val="nl-NL"/>
        </w:rPr>
        <w:t>.c &lt;- matrix(NA,nrow=3,ncol=4); theta.est &lt;- matrix(NA,nrow=1,ncol=4)</w:t>
      </w:r>
    </w:p>
    <w:p w14:paraId="3713D427" w14:textId="77777777" w:rsidR="00D14A81" w:rsidRPr="00A205DF" w:rsidRDefault="00D14A81" w:rsidP="007F0A3B">
      <w:pPr>
        <w:pStyle w:val="PlainText"/>
        <w:rPr>
          <w:rFonts w:ascii="Courier New" w:hAnsi="Courier New" w:cs="Courier New"/>
          <w:sz w:val="20"/>
          <w:szCs w:val="20"/>
          <w:lang w:val="nl-NL"/>
        </w:rPr>
      </w:pPr>
      <w:r w:rsidRPr="00A205DF">
        <w:rPr>
          <w:rFonts w:ascii="Courier New" w:hAnsi="Courier New" w:cs="Courier New"/>
          <w:sz w:val="20"/>
          <w:szCs w:val="20"/>
          <w:lang w:val="nl-NL"/>
        </w:rPr>
        <w:t>B &lt;- matrix(</w:t>
      </w:r>
      <w:proofErr w:type="gramStart"/>
      <w:r w:rsidRPr="00A205DF">
        <w:rPr>
          <w:rFonts w:ascii="Courier New" w:hAnsi="Courier New" w:cs="Courier New"/>
          <w:sz w:val="20"/>
          <w:szCs w:val="20"/>
          <w:lang w:val="nl-NL"/>
        </w:rPr>
        <w:t>NA,nrow</w:t>
      </w:r>
      <w:proofErr w:type="gramEnd"/>
      <w:r w:rsidRPr="00A205DF">
        <w:rPr>
          <w:rFonts w:ascii="Courier New" w:hAnsi="Courier New" w:cs="Courier New"/>
          <w:sz w:val="20"/>
          <w:szCs w:val="20"/>
          <w:lang w:val="nl-NL"/>
        </w:rPr>
        <w:t>=1,ncol=4); W &lt;- matrix(NA,nrow=1,ncol=4)</w:t>
      </w:r>
    </w:p>
    <w:p w14:paraId="0EBEA08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for (p in </w:t>
      </w:r>
      <w:proofErr w:type="gramStart"/>
      <w:r w:rsidRPr="00016E7D">
        <w:rPr>
          <w:rFonts w:ascii="Courier New" w:hAnsi="Courier New" w:cs="Courier New"/>
          <w:sz w:val="20"/>
          <w:szCs w:val="20"/>
        </w:rPr>
        <w:t>1:4){</w:t>
      </w:r>
      <w:proofErr w:type="gramEnd"/>
      <w:r w:rsidRPr="00016E7D">
        <w:rPr>
          <w:rFonts w:ascii="Courier New" w:hAnsi="Courier New" w:cs="Courier New"/>
          <w:sz w:val="20"/>
          <w:szCs w:val="20"/>
        </w:rPr>
        <w:t xml:space="preserve"> #four posteriors</w:t>
      </w:r>
    </w:p>
    <w:p w14:paraId="4220418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for (i in seq(from=1,to=n.iter-99,by=100)){ #every 100 iterations</w:t>
      </w:r>
    </w:p>
    <w:p w14:paraId="6A7E37D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theta.est.c[,p] &lt;- colMeans(mcmc_samples.r[i:(i+99),,p]) #averages within chain over 100 it</w:t>
      </w:r>
    </w:p>
    <w:p w14:paraId="07306F7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theta.est[,p] &lt;- mean(theta.est.c[,p]) #average over chains</w:t>
      </w:r>
    </w:p>
    <w:p w14:paraId="6830416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B[,p] &lt;- 1/(n.chains-1)*(sum((theta.est.c[,p]-theta.est[,p])^2)) #var between chains</w:t>
      </w:r>
    </w:p>
    <w:p w14:paraId="1E4AEAB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W[,p] &lt;- mean(colMeans((mcmc_samples.r[i:(i+99),,p]-theta.est.c[,p])^2)) #var within chains</w:t>
      </w:r>
    </w:p>
    <w:p w14:paraId="3B1B021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PSR[i,p] &lt;- sqrt((W[,p]+B[,p])/W[,p])</w:t>
      </w:r>
    </w:p>
    <w:p w14:paraId="162CDCA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}}</w:t>
      </w:r>
    </w:p>
    <w:p w14:paraId="52194BB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SR &lt;- PSR[seq(from=1,to=n.iter-99,by=100),]</w:t>
      </w:r>
    </w:p>
    <w:p w14:paraId="2F7A273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for (p in 1:4){print(sum(PSR[,p]&lt;1.05)/length(PSR[,p])*100)</w:t>
      </w:r>
    </w:p>
    <w:p w14:paraId="7C3F0EE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print(sum(PSR[,p]&lt;1.01)/length(PSR[,p])*100)}</w:t>
      </w:r>
    </w:p>
    <w:p w14:paraId="1A2B3D9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7E6679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PosteriorB.png",width=480*1.25,height=280*1.25)</w:t>
      </w:r>
    </w:p>
    <w:p w14:paraId="2D215D0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density(mcmc_samples.r),lwd=3,xlab="",main="",xlim=c(-1,1),ylim=c(0,12),bty="n")</w:t>
      </w:r>
    </w:p>
    <w:p w14:paraId="73FBC15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1C343B7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AD9DB3C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, data, posterior plot b####</w:t>
      </w:r>
    </w:p>
    <w:p w14:paraId="32BC5D9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ho.prof.like &lt;- function(x,r,n){(((1-r^2)*(1-x^2))/(1-r*x)^2)^(n/2)}</w:t>
      </w:r>
    </w:p>
    <w:p w14:paraId="7F5E7C8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ng("PriorDataPosteriorB.png",width=480*1.25,height=280*1.25)</w:t>
      </w:r>
    </w:p>
    <w:p w14:paraId="66DC6D1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plot(density(mcmc_samples.r),lwd=3,xlab="",main="",xlim=c(-1,1),ylim=c(0,12),bty="n",col="#386cb0")</w:t>
      </w:r>
    </w:p>
    <w:p w14:paraId="3151AC4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urve(rho.prof.like(x,r=r.data[2],n=dim(DatanoASD)[1]),col="#fb9a99",lwd=3,add=TRUE)</w:t>
      </w:r>
    </w:p>
    <w:p w14:paraId="2549E320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ines(density(rho2),lwd=2.5,col="#5ab4ac")</w:t>
      </w:r>
    </w:p>
    <w:p w14:paraId="1E9B0E3B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legend(-1,8,c("Prior","Likelihood","Posterior"),col=c("#5ab4ac","#fb9a99","#386cb0"),</w:t>
      </w:r>
    </w:p>
    <w:p w14:paraId="3D7DAB7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 xml:space="preserve">       lty=1,lwd=2.5,bty="n")</w:t>
      </w:r>
    </w:p>
    <w:p w14:paraId="19282A1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dev.off()</w:t>
      </w:r>
    </w:p>
    <w:p w14:paraId="34E33B66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C6A94B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FD90AF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table input B####</w:t>
      </w:r>
    </w:p>
    <w:p w14:paraId="7485E28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rior</w:t>
      </w:r>
    </w:p>
    <w:p w14:paraId="4F4FE4D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e1b),2);round(mean(e2b),2);round(mean(e3b),2);round(mean(e4b),2)</w:t>
      </w:r>
    </w:p>
    <w:p w14:paraId="470B659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e1b)),2);round(HPDinterval(mcmc(e2b)),2)</w:t>
      </w:r>
    </w:p>
    <w:p w14:paraId="1B466A3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e3b)),2);round(HPDinterval(mcmc(e4b)),2)</w:t>
      </w:r>
    </w:p>
    <w:p w14:paraId="7765979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F74A2D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rho2),2)</w:t>
      </w:r>
    </w:p>
    <w:p w14:paraId="0897F40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rho2)),2)</w:t>
      </w:r>
    </w:p>
    <w:p w14:paraId="4879E69E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791241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data</w:t>
      </w:r>
    </w:p>
    <w:p w14:paraId="6621BD39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cor.test(DatanoASD[,1],DatanoASD[,2])[4]</w:t>
      </w:r>
    </w:p>
    <w:p w14:paraId="3765291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cor.test(DatanoASD[,1],DatanoASD[,2])$conf.int,2)</w:t>
      </w:r>
    </w:p>
    <w:p w14:paraId="3EE755F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BD8C38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informative posterior</w:t>
      </w:r>
    </w:p>
    <w:p w14:paraId="55D329F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1.r),2)</w:t>
      </w:r>
    </w:p>
    <w:p w14:paraId="20FD49C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1.r))),2)</w:t>
      </w:r>
    </w:p>
    <w:p w14:paraId="30047D2F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2.r),2)</w:t>
      </w:r>
    </w:p>
    <w:p w14:paraId="374353C2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2.r))),2)</w:t>
      </w:r>
    </w:p>
    <w:p w14:paraId="2CF11198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3.r),2)</w:t>
      </w:r>
    </w:p>
    <w:p w14:paraId="373CBF13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3.r))),2)</w:t>
      </w:r>
    </w:p>
    <w:p w14:paraId="307B00FD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4.r),2)</w:t>
      </w:r>
    </w:p>
    <w:p w14:paraId="79E1AF84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4.r))),2)</w:t>
      </w:r>
    </w:p>
    <w:p w14:paraId="62175157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985025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#pooled posterior</w:t>
      </w:r>
    </w:p>
    <w:p w14:paraId="7547779A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mean(mcmc_samples.r),2)</w:t>
      </w:r>
    </w:p>
    <w:p w14:paraId="51C438D1" w14:textId="77777777" w:rsidR="00D14A81" w:rsidRPr="00016E7D" w:rsidRDefault="00D14A81" w:rsidP="007F0A3B">
      <w:pPr>
        <w:pStyle w:val="PlainText"/>
        <w:rPr>
          <w:rFonts w:ascii="Courier New" w:hAnsi="Courier New" w:cs="Courier New"/>
          <w:sz w:val="20"/>
          <w:szCs w:val="20"/>
        </w:rPr>
      </w:pPr>
      <w:r w:rsidRPr="00016E7D">
        <w:rPr>
          <w:rFonts w:ascii="Courier New" w:hAnsi="Courier New" w:cs="Courier New"/>
          <w:sz w:val="20"/>
          <w:szCs w:val="20"/>
        </w:rPr>
        <w:t>round(HPDinterval(mcmc(as.vector(mcmc_samples.r))),2)</w:t>
      </w:r>
    </w:p>
    <w:p w14:paraId="44C9A22E" w14:textId="0F29ADFC" w:rsidR="00244FCF" w:rsidRDefault="00244FCF" w:rsidP="007F0A3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D0443BC" w14:textId="2AA9F985" w:rsidR="00244FCF" w:rsidRDefault="00244FCF" w:rsidP="007F0A3B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sensitivity analysis</w:t>
      </w:r>
    </w:p>
    <w:p w14:paraId="55D61A76" w14:textId="1EDA6FE9" w:rsidR="00244FCF" w:rsidRDefault="00244FCF" w:rsidP="007F0A3B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rerun the analysis with the follow priors for the sds:</w:t>
      </w:r>
    </w:p>
    <w:p w14:paraId="181CDE65" w14:textId="77777777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 w:rsidRPr="00244FCF">
        <w:rPr>
          <w:rFonts w:ascii="Courier New" w:hAnsi="Courier New" w:cs="Courier New"/>
          <w:sz w:val="20"/>
          <w:szCs w:val="20"/>
        </w:rPr>
        <w:t xml:space="preserve">#sigma1[]-sigma2[] &lt;- dgamma(shape,1/scale)  </w:t>
      </w:r>
    </w:p>
    <w:p w14:paraId="268C9439" w14:textId="77777777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 w:rsidRPr="00244FCF">
        <w:rPr>
          <w:rFonts w:ascii="Courier New" w:hAnsi="Courier New" w:cs="Courier New"/>
          <w:sz w:val="20"/>
          <w:szCs w:val="20"/>
        </w:rPr>
        <w:t>shape1 = .01; scale1 = 1/.01</w:t>
      </w:r>
    </w:p>
    <w:p w14:paraId="7A1F05C7" w14:textId="77777777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 w:rsidRPr="00244FCF">
        <w:rPr>
          <w:rFonts w:ascii="Courier New" w:hAnsi="Courier New" w:cs="Courier New"/>
          <w:sz w:val="20"/>
          <w:szCs w:val="20"/>
        </w:rPr>
        <w:t>iscale1 =1/scale1</w:t>
      </w:r>
    </w:p>
    <w:p w14:paraId="132D908B" w14:textId="77777777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 w:rsidRPr="00244FCF">
        <w:rPr>
          <w:rFonts w:ascii="Courier New" w:hAnsi="Courier New" w:cs="Courier New"/>
          <w:sz w:val="20"/>
          <w:szCs w:val="20"/>
        </w:rPr>
        <w:t>shape2 = .01; scale2 = 1/.01</w:t>
      </w:r>
    </w:p>
    <w:p w14:paraId="3D041038" w14:textId="560ED1AD" w:rsid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 w:rsidRPr="00244FCF">
        <w:rPr>
          <w:rFonts w:ascii="Courier New" w:hAnsi="Courier New" w:cs="Courier New"/>
          <w:sz w:val="20"/>
          <w:szCs w:val="20"/>
        </w:rPr>
        <w:t>iscale2=1/scale2</w:t>
      </w:r>
    </w:p>
    <w:p w14:paraId="5FEEFBE6" w14:textId="77777777" w:rsid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18EC7FF" w14:textId="2D9B3590" w:rsid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replacing the following code:</w:t>
      </w:r>
    </w:p>
    <w:p w14:paraId="36163BB3" w14:textId="77777777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 w:rsidRPr="00244FCF">
        <w:rPr>
          <w:rFonts w:ascii="Courier New" w:hAnsi="Courier New" w:cs="Courier New"/>
          <w:sz w:val="20"/>
          <w:szCs w:val="20"/>
        </w:rPr>
        <w:t xml:space="preserve">#sigma1[]-sigma2[] &lt;- dgamma(shape,1/scale)  </w:t>
      </w:r>
    </w:p>
    <w:p w14:paraId="0DFD034B" w14:textId="3662AA6F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244FCF">
        <w:rPr>
          <w:rFonts w:ascii="Courier New" w:hAnsi="Courier New" w:cs="Courier New"/>
          <w:sz w:val="20"/>
          <w:szCs w:val="20"/>
        </w:rPr>
        <w:t>shape1 = 2.0; scale1 = 7.5</w:t>
      </w:r>
    </w:p>
    <w:p w14:paraId="3E740FBD" w14:textId="023124FE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244FCF">
        <w:rPr>
          <w:rFonts w:ascii="Courier New" w:hAnsi="Courier New" w:cs="Courier New"/>
          <w:sz w:val="20"/>
          <w:szCs w:val="20"/>
        </w:rPr>
        <w:t>iscale1 =1/scale1</w:t>
      </w:r>
    </w:p>
    <w:p w14:paraId="058CA80B" w14:textId="3264CE62" w:rsidR="00244FCF" w:rsidRPr="00244FCF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244FCF">
        <w:rPr>
          <w:rFonts w:ascii="Courier New" w:hAnsi="Courier New" w:cs="Courier New"/>
          <w:sz w:val="20"/>
          <w:szCs w:val="20"/>
        </w:rPr>
        <w:t>shape2 = 2.0; scale2 = 1/5.5</w:t>
      </w:r>
    </w:p>
    <w:p w14:paraId="07C28415" w14:textId="604E6297" w:rsidR="00244FCF" w:rsidRPr="00016E7D" w:rsidRDefault="00244FCF" w:rsidP="00244FCF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bookmarkStart w:id="0" w:name="_GoBack"/>
      <w:bookmarkEnd w:id="0"/>
      <w:r w:rsidRPr="00244FCF">
        <w:rPr>
          <w:rFonts w:ascii="Courier New" w:hAnsi="Courier New" w:cs="Courier New"/>
          <w:sz w:val="20"/>
          <w:szCs w:val="20"/>
        </w:rPr>
        <w:t>iscale2=1/scale2</w:t>
      </w:r>
    </w:p>
    <w:sectPr w:rsidR="00244FCF" w:rsidRPr="00016E7D" w:rsidSect="00016E7D">
      <w:pgSz w:w="16840" w:h="23820" w:code="8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06D"/>
    <w:rsid w:val="00016E7D"/>
    <w:rsid w:val="00054276"/>
    <w:rsid w:val="000B406D"/>
    <w:rsid w:val="00244FCF"/>
    <w:rsid w:val="00A205DF"/>
    <w:rsid w:val="00B1120E"/>
    <w:rsid w:val="00D1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4A6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0A3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0A3B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3.DOCX</TitleName>
    <DocumentId xmlns="4b147f5a-7f47-4f0b-a90f-a03fa054b24a">Data Sheet 3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597A27CC-4973-4C20-BB3A-CB6AFDFF7582}"/>
</file>

<file path=customXml/itemProps2.xml><?xml version="1.0" encoding="utf-8"?>
<ds:datastoreItem xmlns:ds="http://schemas.openxmlformats.org/officeDocument/2006/customXml" ds:itemID="{8928DE8D-B238-4D84-95A6-3D46859430F0}"/>
</file>

<file path=customXml/itemProps3.xml><?xml version="1.0" encoding="utf-8"?>
<ds:datastoreItem xmlns:ds="http://schemas.openxmlformats.org/officeDocument/2006/customXml" ds:itemID="{87BFAFE0-F38F-47A7-B48F-B4C30A7DBA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437</Words>
  <Characters>19594</Characters>
  <Application>Microsoft Macintosh Word</Application>
  <DocSecurity>0</DocSecurity>
  <Lines>163</Lines>
  <Paragraphs>45</Paragraphs>
  <ScaleCrop>false</ScaleCrop>
  <LinksUpToDate>false</LinksUpToDate>
  <CharactersWithSpaces>2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dervan-Zwijnenburg, M.A.J. (Mariëlle)</dc:creator>
  <cp:keywords/>
  <dc:description/>
  <cp:lastModifiedBy>Zondervan-Zwijnenburg, M.A.J. (Mariëlle)</cp:lastModifiedBy>
  <cp:revision>5</cp:revision>
  <dcterms:created xsi:type="dcterms:W3CDTF">2016-09-05T08:55:00Z</dcterms:created>
  <dcterms:modified xsi:type="dcterms:W3CDTF">2016-12-08T12:42:00Z</dcterms:modified>
</cp:coreProperties>
</file>